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D69D336" w14:textId="4D8E4579" w:rsidR="00866D9C" w:rsidRPr="00B76938" w:rsidRDefault="00866D9C" w:rsidP="00866D9C">
      <w:pPr>
        <w:rPr>
          <w:b/>
          <w:bCs/>
          <w:sz w:val="24"/>
          <w:szCs w:val="24"/>
        </w:rPr>
      </w:pPr>
      <w:r w:rsidRPr="00B76938">
        <w:rPr>
          <w:rFonts w:ascii="Arial" w:eastAsia="Arial" w:hAnsi="Arial" w:cs="Arial"/>
          <w:b/>
          <w:bCs/>
          <w:sz w:val="24"/>
          <w:szCs w:val="24"/>
        </w:rPr>
        <w:t>Supplementary Information</w:t>
      </w:r>
    </w:p>
    <w:p w14:paraId="1E220E72" w14:textId="77777777" w:rsidR="00866D9C" w:rsidRDefault="00866D9C" w:rsidP="00866D9C">
      <w:pPr>
        <w:jc w:val="both"/>
        <w:rPr>
          <w:rFonts w:ascii="Arial" w:eastAsia="Arial" w:hAnsi="Arial" w:cs="Arial"/>
          <w:sz w:val="24"/>
          <w:szCs w:val="24"/>
        </w:rPr>
      </w:pPr>
      <w:r>
        <w:rPr>
          <w:noProof/>
        </w:rPr>
        <w:drawing>
          <wp:inline distT="0" distB="0" distL="0" distR="0" wp14:anchorId="5D37CC3F" wp14:editId="40A36B26">
            <wp:extent cx="6560184" cy="4996620"/>
            <wp:effectExtent l="0" t="0" r="0" b="7620"/>
            <wp:docPr id="1974973150"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4">
                      <a:extLst>
                        <a:ext uri="{28A0092B-C50C-407E-A947-70E740481C1C}">
                          <a14:useLocalDpi xmlns:a14="http://schemas.microsoft.com/office/drawing/2010/main" val="0"/>
                        </a:ext>
                      </a:extLst>
                    </a:blip>
                    <a:stretch>
                      <a:fillRect/>
                    </a:stretch>
                  </pic:blipFill>
                  <pic:spPr>
                    <a:xfrm>
                      <a:off x="0" y="0"/>
                      <a:ext cx="6560184" cy="4996620"/>
                    </a:xfrm>
                    <a:prstGeom prst="rect">
                      <a:avLst/>
                    </a:prstGeom>
                  </pic:spPr>
                </pic:pic>
              </a:graphicData>
            </a:graphic>
          </wp:inline>
        </w:drawing>
      </w:r>
    </w:p>
    <w:p w14:paraId="1B90E0B1" w14:textId="77777777" w:rsidR="00866D9C" w:rsidRDefault="00866D9C" w:rsidP="00866D9C">
      <w:pPr>
        <w:jc w:val="both"/>
        <w:rPr>
          <w:rFonts w:ascii="Arial" w:eastAsia="Arial" w:hAnsi="Arial" w:cs="Arial"/>
          <w:sz w:val="24"/>
          <w:szCs w:val="24"/>
        </w:rPr>
      </w:pPr>
    </w:p>
    <w:p w14:paraId="20089F66" w14:textId="77777777" w:rsidR="00866D9C" w:rsidRDefault="00866D9C" w:rsidP="00866D9C">
      <w:pPr>
        <w:jc w:val="both"/>
        <w:rPr>
          <w:rFonts w:ascii="Arial" w:eastAsia="Arial" w:hAnsi="Arial" w:cs="Arial"/>
          <w:b/>
          <w:bCs/>
        </w:rPr>
      </w:pPr>
      <w:r>
        <w:rPr>
          <w:rFonts w:ascii="Arial" w:eastAsia="Arial" w:hAnsi="Arial" w:cs="Arial"/>
          <w:b/>
          <w:bCs/>
        </w:rPr>
        <w:t>Supplementary Methods: Flow Cytometry</w:t>
      </w:r>
    </w:p>
    <w:p w14:paraId="05D7CF45" w14:textId="30ECA1F6" w:rsidR="00866D9C" w:rsidRDefault="00866D9C" w:rsidP="00866D9C">
      <w:pPr>
        <w:jc w:val="both"/>
        <w:rPr>
          <w:rFonts w:ascii="Arial" w:eastAsia="Arial" w:hAnsi="Arial" w:cs="Arial"/>
        </w:rPr>
      </w:pPr>
      <w:r w:rsidRPr="356D8926">
        <w:rPr>
          <w:rFonts w:ascii="Arial" w:eastAsia="Arial" w:hAnsi="Arial" w:cs="Arial"/>
        </w:rPr>
        <w:t xml:space="preserve">Human </w:t>
      </w:r>
      <w:r>
        <w:rPr>
          <w:rFonts w:ascii="Arial" w:eastAsia="Arial" w:hAnsi="Arial" w:cs="Arial"/>
        </w:rPr>
        <w:t>amniotic fluid cells (</w:t>
      </w:r>
      <w:r w:rsidRPr="356D8926">
        <w:rPr>
          <w:rFonts w:ascii="Arial" w:eastAsia="Arial" w:hAnsi="Arial" w:cs="Arial"/>
        </w:rPr>
        <w:t>AFC</w:t>
      </w:r>
      <w:r>
        <w:rPr>
          <w:rFonts w:ascii="Arial" w:eastAsia="Arial" w:hAnsi="Arial" w:cs="Arial"/>
        </w:rPr>
        <w:t>s)</w:t>
      </w:r>
      <w:r w:rsidRPr="356D8926">
        <w:rPr>
          <w:rFonts w:ascii="Arial" w:eastAsia="Arial" w:hAnsi="Arial" w:cs="Arial"/>
        </w:rPr>
        <w:t xml:space="preserve"> were collected from amniotic fluid as previously described</w:t>
      </w:r>
      <w:r w:rsidR="00C64CF4">
        <w:rPr>
          <w:rFonts w:ascii="Arial" w:eastAsia="Arial" w:hAnsi="Arial" w:cs="Arial"/>
        </w:rPr>
        <w:t xml:space="preserve"> (</w:t>
      </w:r>
      <w:r w:rsidR="000E3C4D">
        <w:rPr>
          <w:rFonts w:ascii="Arial" w:eastAsia="Arial" w:hAnsi="Arial" w:cs="Arial"/>
        </w:rPr>
        <w:t>14)</w:t>
      </w:r>
      <w:r w:rsidRPr="356D8926">
        <w:rPr>
          <w:rFonts w:ascii="Arial" w:eastAsia="Arial" w:hAnsi="Arial" w:cs="Arial"/>
        </w:rPr>
        <w:t xml:space="preserve">. </w:t>
      </w:r>
      <w:r>
        <w:rPr>
          <w:rFonts w:ascii="Arial" w:eastAsia="Arial" w:hAnsi="Arial" w:cs="Arial"/>
        </w:rPr>
        <w:t>A</w:t>
      </w:r>
      <w:r w:rsidRPr="356D8926">
        <w:rPr>
          <w:rFonts w:ascii="Arial" w:eastAsia="Arial" w:hAnsi="Arial" w:cs="Arial"/>
        </w:rPr>
        <w:t xml:space="preserve">mniotic fluid was obtained from therapeutic </w:t>
      </w:r>
      <w:proofErr w:type="spellStart"/>
      <w:r w:rsidRPr="356D8926">
        <w:rPr>
          <w:rFonts w:ascii="Arial" w:eastAsia="Arial" w:hAnsi="Arial" w:cs="Arial"/>
        </w:rPr>
        <w:t>amnioreduction</w:t>
      </w:r>
      <w:proofErr w:type="spellEnd"/>
      <w:r w:rsidRPr="356D8926">
        <w:rPr>
          <w:rFonts w:ascii="Arial" w:eastAsia="Arial" w:hAnsi="Arial" w:cs="Arial"/>
        </w:rPr>
        <w:t xml:space="preserve"> procedures</w:t>
      </w:r>
      <w:r>
        <w:rPr>
          <w:rFonts w:ascii="Arial" w:eastAsia="Arial" w:hAnsi="Arial" w:cs="Arial"/>
        </w:rPr>
        <w:t xml:space="preserve"> at Children’s Hospital Colorado.</w:t>
      </w:r>
    </w:p>
    <w:p w14:paraId="43373AEB" w14:textId="19F29B8C" w:rsidR="008C43C9" w:rsidRPr="00866D9C" w:rsidRDefault="00866D9C" w:rsidP="00866D9C">
      <w:pPr>
        <w:jc w:val="both"/>
        <w:rPr>
          <w:rFonts w:ascii="Arial" w:eastAsia="Arial" w:hAnsi="Arial" w:cs="Arial"/>
        </w:rPr>
      </w:pPr>
      <w:r>
        <w:rPr>
          <w:rFonts w:ascii="Arial" w:eastAsia="Arial" w:hAnsi="Arial" w:cs="Arial"/>
        </w:rPr>
        <w:t>Cells</w:t>
      </w:r>
      <w:r w:rsidRPr="356D8926">
        <w:rPr>
          <w:rFonts w:ascii="Arial" w:eastAsia="Arial" w:hAnsi="Arial" w:cs="Arial"/>
        </w:rPr>
        <w:t xml:space="preserve"> were analyzed for mesenchymal stem marke</w:t>
      </w:r>
      <w:r w:rsidR="000E3C4D">
        <w:rPr>
          <w:rFonts w:ascii="Arial" w:eastAsia="Arial" w:hAnsi="Arial" w:cs="Arial"/>
        </w:rPr>
        <w:t xml:space="preserve">rs via flow cytometry. </w:t>
      </w:r>
      <w:bookmarkStart w:id="0" w:name="_GoBack"/>
      <w:bookmarkEnd w:id="0"/>
      <w:r w:rsidRPr="356D8926">
        <w:rPr>
          <w:rFonts w:ascii="Arial" w:eastAsia="Arial" w:hAnsi="Arial" w:cs="Arial"/>
        </w:rPr>
        <w:t>80% confluent AFC (P4) were dissociated and labeled with CD11b (BD Biosciences, 561001), CD19 (BD Biosciences, 560994), CD34 (BD Biosciences, 560941), CD45 (BD Biosciences, 560976), CD73 (BD Biosciences, 561014), CD90 (BD Biosciences, 5555595), CD105 (BD Biosciences, 562408), CD117 (</w:t>
      </w:r>
      <w:proofErr w:type="spellStart"/>
      <w:r w:rsidRPr="356D8926">
        <w:rPr>
          <w:rFonts w:ascii="Arial" w:eastAsia="Arial" w:hAnsi="Arial" w:cs="Arial"/>
        </w:rPr>
        <w:t>ThermoFisher</w:t>
      </w:r>
      <w:proofErr w:type="spellEnd"/>
      <w:r w:rsidRPr="356D8926">
        <w:rPr>
          <w:rFonts w:ascii="Arial" w:eastAsia="Arial" w:hAnsi="Arial" w:cs="Arial"/>
        </w:rPr>
        <w:t>, 12-1178-42), CD133 (</w:t>
      </w:r>
      <w:proofErr w:type="spellStart"/>
      <w:r w:rsidRPr="356D8926">
        <w:rPr>
          <w:rFonts w:ascii="Arial" w:eastAsia="Arial" w:hAnsi="Arial" w:cs="Arial"/>
        </w:rPr>
        <w:t>Biolegend</w:t>
      </w:r>
      <w:proofErr w:type="spellEnd"/>
      <w:r w:rsidRPr="356D8926">
        <w:rPr>
          <w:rFonts w:ascii="Arial" w:eastAsia="Arial" w:hAnsi="Arial" w:cs="Arial"/>
        </w:rPr>
        <w:t xml:space="preserve">, 372803), and HLA-DR (BD Biosciences, 560944) for 30 minutes in 1% FBS in PBS. Cells were then washed with 1% FBS in PBS and analyzed using a </w:t>
      </w:r>
      <w:proofErr w:type="spellStart"/>
      <w:r w:rsidRPr="356D8926">
        <w:rPr>
          <w:rFonts w:ascii="Arial" w:eastAsia="Arial" w:hAnsi="Arial" w:cs="Arial"/>
        </w:rPr>
        <w:t>Gallios</w:t>
      </w:r>
      <w:proofErr w:type="spellEnd"/>
      <w:r w:rsidRPr="356D8926">
        <w:rPr>
          <w:rFonts w:ascii="Arial" w:eastAsia="Arial" w:hAnsi="Arial" w:cs="Arial"/>
        </w:rPr>
        <w:t xml:space="preserve"> 561 (Beckman Coulter) with assistance from the University of Colorado Cancer Center Flow Cytometry Shared Resource.</w:t>
      </w:r>
    </w:p>
    <w:sectPr w:rsidR="008C43C9" w:rsidRPr="00866D9C" w:rsidSect="00516E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6D9C"/>
    <w:rsid w:val="00000A74"/>
    <w:rsid w:val="000039B7"/>
    <w:rsid w:val="000045D8"/>
    <w:rsid w:val="00004D49"/>
    <w:rsid w:val="00005ECA"/>
    <w:rsid w:val="00010A1B"/>
    <w:rsid w:val="00015C25"/>
    <w:rsid w:val="00025FFF"/>
    <w:rsid w:val="000304FE"/>
    <w:rsid w:val="000360D9"/>
    <w:rsid w:val="00054834"/>
    <w:rsid w:val="00057E1A"/>
    <w:rsid w:val="0006686B"/>
    <w:rsid w:val="00070825"/>
    <w:rsid w:val="00074BCD"/>
    <w:rsid w:val="00077B6C"/>
    <w:rsid w:val="00080BBC"/>
    <w:rsid w:val="00080EC7"/>
    <w:rsid w:val="00081CE6"/>
    <w:rsid w:val="00082051"/>
    <w:rsid w:val="00082D78"/>
    <w:rsid w:val="0008498B"/>
    <w:rsid w:val="000931A0"/>
    <w:rsid w:val="00094270"/>
    <w:rsid w:val="0009644B"/>
    <w:rsid w:val="000A2870"/>
    <w:rsid w:val="000A7587"/>
    <w:rsid w:val="000B684A"/>
    <w:rsid w:val="000C17A1"/>
    <w:rsid w:val="000C4DC3"/>
    <w:rsid w:val="000D2663"/>
    <w:rsid w:val="000D326D"/>
    <w:rsid w:val="000D33F0"/>
    <w:rsid w:val="000E3C4D"/>
    <w:rsid w:val="000E6157"/>
    <w:rsid w:val="000F33A9"/>
    <w:rsid w:val="000F577F"/>
    <w:rsid w:val="00107ADF"/>
    <w:rsid w:val="00112AFD"/>
    <w:rsid w:val="001264C9"/>
    <w:rsid w:val="00134D99"/>
    <w:rsid w:val="001405CD"/>
    <w:rsid w:val="00141247"/>
    <w:rsid w:val="00143176"/>
    <w:rsid w:val="00156E58"/>
    <w:rsid w:val="0015781D"/>
    <w:rsid w:val="00160563"/>
    <w:rsid w:val="00173538"/>
    <w:rsid w:val="001804FE"/>
    <w:rsid w:val="0018116C"/>
    <w:rsid w:val="00186297"/>
    <w:rsid w:val="0019724D"/>
    <w:rsid w:val="001A24DC"/>
    <w:rsid w:val="001A4AFD"/>
    <w:rsid w:val="001A600A"/>
    <w:rsid w:val="001E63A6"/>
    <w:rsid w:val="001E7171"/>
    <w:rsid w:val="001F601E"/>
    <w:rsid w:val="002009E0"/>
    <w:rsid w:val="002049F7"/>
    <w:rsid w:val="00232315"/>
    <w:rsid w:val="00233840"/>
    <w:rsid w:val="00234837"/>
    <w:rsid w:val="0024056E"/>
    <w:rsid w:val="00245ACB"/>
    <w:rsid w:val="00246A3F"/>
    <w:rsid w:val="00251982"/>
    <w:rsid w:val="00254A25"/>
    <w:rsid w:val="002575C7"/>
    <w:rsid w:val="00260CB8"/>
    <w:rsid w:val="00264218"/>
    <w:rsid w:val="0027050B"/>
    <w:rsid w:val="00276BEA"/>
    <w:rsid w:val="00280F2F"/>
    <w:rsid w:val="002956A2"/>
    <w:rsid w:val="002963D6"/>
    <w:rsid w:val="00296CF3"/>
    <w:rsid w:val="002A3583"/>
    <w:rsid w:val="002A3C99"/>
    <w:rsid w:val="002A7CDD"/>
    <w:rsid w:val="002B53B4"/>
    <w:rsid w:val="002C17BC"/>
    <w:rsid w:val="002C2D55"/>
    <w:rsid w:val="002C4094"/>
    <w:rsid w:val="002C50E8"/>
    <w:rsid w:val="002D0766"/>
    <w:rsid w:val="002D31C3"/>
    <w:rsid w:val="002E04DB"/>
    <w:rsid w:val="002E7176"/>
    <w:rsid w:val="002F20E6"/>
    <w:rsid w:val="002F5632"/>
    <w:rsid w:val="0030041D"/>
    <w:rsid w:val="00304196"/>
    <w:rsid w:val="0031386E"/>
    <w:rsid w:val="00317D54"/>
    <w:rsid w:val="00332473"/>
    <w:rsid w:val="0034200B"/>
    <w:rsid w:val="00343B3B"/>
    <w:rsid w:val="0034684D"/>
    <w:rsid w:val="00346A01"/>
    <w:rsid w:val="00363D4A"/>
    <w:rsid w:val="00364B08"/>
    <w:rsid w:val="00367664"/>
    <w:rsid w:val="00371A96"/>
    <w:rsid w:val="00372438"/>
    <w:rsid w:val="0037439C"/>
    <w:rsid w:val="00376F21"/>
    <w:rsid w:val="0039228D"/>
    <w:rsid w:val="00395434"/>
    <w:rsid w:val="00397097"/>
    <w:rsid w:val="003A6092"/>
    <w:rsid w:val="003B3749"/>
    <w:rsid w:val="003C69D7"/>
    <w:rsid w:val="003D6E07"/>
    <w:rsid w:val="003E2607"/>
    <w:rsid w:val="003F5DFD"/>
    <w:rsid w:val="00400AEA"/>
    <w:rsid w:val="00400B35"/>
    <w:rsid w:val="004102B7"/>
    <w:rsid w:val="0041529D"/>
    <w:rsid w:val="00416509"/>
    <w:rsid w:val="0042060A"/>
    <w:rsid w:val="00427569"/>
    <w:rsid w:val="0043514A"/>
    <w:rsid w:val="00447498"/>
    <w:rsid w:val="00447A49"/>
    <w:rsid w:val="00450C79"/>
    <w:rsid w:val="00457A34"/>
    <w:rsid w:val="004617F4"/>
    <w:rsid w:val="00461A68"/>
    <w:rsid w:val="0046431A"/>
    <w:rsid w:val="00466597"/>
    <w:rsid w:val="00473609"/>
    <w:rsid w:val="00475067"/>
    <w:rsid w:val="0048148C"/>
    <w:rsid w:val="004916D5"/>
    <w:rsid w:val="00496CDB"/>
    <w:rsid w:val="004979E2"/>
    <w:rsid w:val="004A10C4"/>
    <w:rsid w:val="004A3B1B"/>
    <w:rsid w:val="004A69F6"/>
    <w:rsid w:val="004A73A8"/>
    <w:rsid w:val="004B28B5"/>
    <w:rsid w:val="004B3DA3"/>
    <w:rsid w:val="004C485A"/>
    <w:rsid w:val="004C6AC5"/>
    <w:rsid w:val="004E145F"/>
    <w:rsid w:val="004F2598"/>
    <w:rsid w:val="004F2C99"/>
    <w:rsid w:val="004F46C0"/>
    <w:rsid w:val="004F4B4F"/>
    <w:rsid w:val="00502943"/>
    <w:rsid w:val="00507191"/>
    <w:rsid w:val="0051032F"/>
    <w:rsid w:val="00511F10"/>
    <w:rsid w:val="00516E65"/>
    <w:rsid w:val="005210FC"/>
    <w:rsid w:val="005221F2"/>
    <w:rsid w:val="00522CF9"/>
    <w:rsid w:val="00523211"/>
    <w:rsid w:val="005308BB"/>
    <w:rsid w:val="00537738"/>
    <w:rsid w:val="00550371"/>
    <w:rsid w:val="00551015"/>
    <w:rsid w:val="00565486"/>
    <w:rsid w:val="005669B3"/>
    <w:rsid w:val="00567BD6"/>
    <w:rsid w:val="00570270"/>
    <w:rsid w:val="005811A1"/>
    <w:rsid w:val="00582E79"/>
    <w:rsid w:val="00583150"/>
    <w:rsid w:val="00585C24"/>
    <w:rsid w:val="005B1170"/>
    <w:rsid w:val="005B1D23"/>
    <w:rsid w:val="005B21C2"/>
    <w:rsid w:val="005B41DB"/>
    <w:rsid w:val="005B5DAE"/>
    <w:rsid w:val="005C238F"/>
    <w:rsid w:val="005C76F5"/>
    <w:rsid w:val="005D3ACE"/>
    <w:rsid w:val="005E6E54"/>
    <w:rsid w:val="0060063A"/>
    <w:rsid w:val="00605E01"/>
    <w:rsid w:val="006144B8"/>
    <w:rsid w:val="00615458"/>
    <w:rsid w:val="006232D7"/>
    <w:rsid w:val="00625FF1"/>
    <w:rsid w:val="0062734A"/>
    <w:rsid w:val="0063306F"/>
    <w:rsid w:val="00633E00"/>
    <w:rsid w:val="00637E0A"/>
    <w:rsid w:val="006417CC"/>
    <w:rsid w:val="00641FA5"/>
    <w:rsid w:val="0065073D"/>
    <w:rsid w:val="006536F6"/>
    <w:rsid w:val="0065605A"/>
    <w:rsid w:val="00663FC9"/>
    <w:rsid w:val="00664B76"/>
    <w:rsid w:val="00665082"/>
    <w:rsid w:val="00667932"/>
    <w:rsid w:val="00667A47"/>
    <w:rsid w:val="00671597"/>
    <w:rsid w:val="00675E81"/>
    <w:rsid w:val="00680160"/>
    <w:rsid w:val="006A4BB6"/>
    <w:rsid w:val="006A6788"/>
    <w:rsid w:val="006A751D"/>
    <w:rsid w:val="006B1322"/>
    <w:rsid w:val="006D530A"/>
    <w:rsid w:val="006D595D"/>
    <w:rsid w:val="006E0DDC"/>
    <w:rsid w:val="006F0125"/>
    <w:rsid w:val="006F3F72"/>
    <w:rsid w:val="00702CCA"/>
    <w:rsid w:val="00703681"/>
    <w:rsid w:val="00710D37"/>
    <w:rsid w:val="0071113A"/>
    <w:rsid w:val="00713006"/>
    <w:rsid w:val="00721B40"/>
    <w:rsid w:val="007223CE"/>
    <w:rsid w:val="00723E76"/>
    <w:rsid w:val="007303A9"/>
    <w:rsid w:val="00744D6F"/>
    <w:rsid w:val="00744FC8"/>
    <w:rsid w:val="00745C4A"/>
    <w:rsid w:val="0075268C"/>
    <w:rsid w:val="00753EDE"/>
    <w:rsid w:val="00757073"/>
    <w:rsid w:val="007619B2"/>
    <w:rsid w:val="00763058"/>
    <w:rsid w:val="00780ABA"/>
    <w:rsid w:val="00782015"/>
    <w:rsid w:val="00785868"/>
    <w:rsid w:val="00786E7D"/>
    <w:rsid w:val="00791BAD"/>
    <w:rsid w:val="00791DBB"/>
    <w:rsid w:val="0079582D"/>
    <w:rsid w:val="00796192"/>
    <w:rsid w:val="007A5E57"/>
    <w:rsid w:val="007A6930"/>
    <w:rsid w:val="007A787F"/>
    <w:rsid w:val="007B5BC4"/>
    <w:rsid w:val="007C0B2A"/>
    <w:rsid w:val="007C6B20"/>
    <w:rsid w:val="007C7B6F"/>
    <w:rsid w:val="007C7CEE"/>
    <w:rsid w:val="007D691F"/>
    <w:rsid w:val="008010BB"/>
    <w:rsid w:val="00801B44"/>
    <w:rsid w:val="00802B4E"/>
    <w:rsid w:val="00815322"/>
    <w:rsid w:val="008250CD"/>
    <w:rsid w:val="008259D6"/>
    <w:rsid w:val="00830BBC"/>
    <w:rsid w:val="00837DB7"/>
    <w:rsid w:val="00840078"/>
    <w:rsid w:val="008418EF"/>
    <w:rsid w:val="00845B75"/>
    <w:rsid w:val="00847D2C"/>
    <w:rsid w:val="008513E3"/>
    <w:rsid w:val="008519FD"/>
    <w:rsid w:val="00863DB6"/>
    <w:rsid w:val="00864E82"/>
    <w:rsid w:val="00866D9C"/>
    <w:rsid w:val="00867D61"/>
    <w:rsid w:val="00877D2D"/>
    <w:rsid w:val="00885431"/>
    <w:rsid w:val="0089062E"/>
    <w:rsid w:val="008906EB"/>
    <w:rsid w:val="00892356"/>
    <w:rsid w:val="008944C3"/>
    <w:rsid w:val="008956CE"/>
    <w:rsid w:val="008A4263"/>
    <w:rsid w:val="008A7C94"/>
    <w:rsid w:val="008A7FEF"/>
    <w:rsid w:val="008B35A7"/>
    <w:rsid w:val="008B3B73"/>
    <w:rsid w:val="008B5ABB"/>
    <w:rsid w:val="008B6531"/>
    <w:rsid w:val="008B6877"/>
    <w:rsid w:val="008B693A"/>
    <w:rsid w:val="008B7D57"/>
    <w:rsid w:val="008C5DEF"/>
    <w:rsid w:val="008C7456"/>
    <w:rsid w:val="008D5AE8"/>
    <w:rsid w:val="008D7387"/>
    <w:rsid w:val="008E6416"/>
    <w:rsid w:val="008F47C9"/>
    <w:rsid w:val="008F6052"/>
    <w:rsid w:val="00903EAF"/>
    <w:rsid w:val="009111CC"/>
    <w:rsid w:val="009208F6"/>
    <w:rsid w:val="00927E03"/>
    <w:rsid w:val="00936E29"/>
    <w:rsid w:val="009461D2"/>
    <w:rsid w:val="00950712"/>
    <w:rsid w:val="0095415C"/>
    <w:rsid w:val="0095418E"/>
    <w:rsid w:val="0095649A"/>
    <w:rsid w:val="00961CEC"/>
    <w:rsid w:val="0097227A"/>
    <w:rsid w:val="00975775"/>
    <w:rsid w:val="00977916"/>
    <w:rsid w:val="009825D2"/>
    <w:rsid w:val="00983E11"/>
    <w:rsid w:val="009853BF"/>
    <w:rsid w:val="00990476"/>
    <w:rsid w:val="0099067D"/>
    <w:rsid w:val="00991571"/>
    <w:rsid w:val="009A21B1"/>
    <w:rsid w:val="009A2C74"/>
    <w:rsid w:val="009A3A0A"/>
    <w:rsid w:val="009A4B78"/>
    <w:rsid w:val="009A4F4B"/>
    <w:rsid w:val="009C24CB"/>
    <w:rsid w:val="009C287C"/>
    <w:rsid w:val="009C63EE"/>
    <w:rsid w:val="009D162F"/>
    <w:rsid w:val="009D3565"/>
    <w:rsid w:val="009E4D1D"/>
    <w:rsid w:val="009E63E9"/>
    <w:rsid w:val="009F1CBA"/>
    <w:rsid w:val="00A0735A"/>
    <w:rsid w:val="00A12D2F"/>
    <w:rsid w:val="00A14885"/>
    <w:rsid w:val="00A222DF"/>
    <w:rsid w:val="00A2651D"/>
    <w:rsid w:val="00A411FE"/>
    <w:rsid w:val="00A47E2F"/>
    <w:rsid w:val="00A6678E"/>
    <w:rsid w:val="00A70250"/>
    <w:rsid w:val="00A72442"/>
    <w:rsid w:val="00A72723"/>
    <w:rsid w:val="00A77B49"/>
    <w:rsid w:val="00A81AA6"/>
    <w:rsid w:val="00A81ECD"/>
    <w:rsid w:val="00AA06EE"/>
    <w:rsid w:val="00AB30A1"/>
    <w:rsid w:val="00AB7736"/>
    <w:rsid w:val="00AD4BF1"/>
    <w:rsid w:val="00AD61F1"/>
    <w:rsid w:val="00AD670A"/>
    <w:rsid w:val="00AE29EB"/>
    <w:rsid w:val="00AE3BCC"/>
    <w:rsid w:val="00AF326C"/>
    <w:rsid w:val="00AF64F2"/>
    <w:rsid w:val="00B0542E"/>
    <w:rsid w:val="00B07B87"/>
    <w:rsid w:val="00B1220E"/>
    <w:rsid w:val="00B1366C"/>
    <w:rsid w:val="00B35E13"/>
    <w:rsid w:val="00B37833"/>
    <w:rsid w:val="00B54391"/>
    <w:rsid w:val="00B54EFF"/>
    <w:rsid w:val="00B60612"/>
    <w:rsid w:val="00B655BE"/>
    <w:rsid w:val="00B67460"/>
    <w:rsid w:val="00B73453"/>
    <w:rsid w:val="00B77BEA"/>
    <w:rsid w:val="00B80623"/>
    <w:rsid w:val="00B83704"/>
    <w:rsid w:val="00B83B12"/>
    <w:rsid w:val="00B846DD"/>
    <w:rsid w:val="00B84DD1"/>
    <w:rsid w:val="00B85F17"/>
    <w:rsid w:val="00B87180"/>
    <w:rsid w:val="00BA3BF1"/>
    <w:rsid w:val="00BA5E67"/>
    <w:rsid w:val="00BA6B38"/>
    <w:rsid w:val="00BB3406"/>
    <w:rsid w:val="00BC6D46"/>
    <w:rsid w:val="00BD1310"/>
    <w:rsid w:val="00BF51B1"/>
    <w:rsid w:val="00C001AF"/>
    <w:rsid w:val="00C04241"/>
    <w:rsid w:val="00C07C6E"/>
    <w:rsid w:val="00C23738"/>
    <w:rsid w:val="00C237C1"/>
    <w:rsid w:val="00C3231F"/>
    <w:rsid w:val="00C4219B"/>
    <w:rsid w:val="00C43C88"/>
    <w:rsid w:val="00C47DED"/>
    <w:rsid w:val="00C54CBC"/>
    <w:rsid w:val="00C56CD3"/>
    <w:rsid w:val="00C64CF4"/>
    <w:rsid w:val="00C65456"/>
    <w:rsid w:val="00C67EA2"/>
    <w:rsid w:val="00C7714C"/>
    <w:rsid w:val="00C818CD"/>
    <w:rsid w:val="00C8396E"/>
    <w:rsid w:val="00C84B95"/>
    <w:rsid w:val="00C859AA"/>
    <w:rsid w:val="00C933FC"/>
    <w:rsid w:val="00CA2430"/>
    <w:rsid w:val="00CA3440"/>
    <w:rsid w:val="00CA3B82"/>
    <w:rsid w:val="00CB2908"/>
    <w:rsid w:val="00CB34A3"/>
    <w:rsid w:val="00CC25C2"/>
    <w:rsid w:val="00CC5E67"/>
    <w:rsid w:val="00CC7182"/>
    <w:rsid w:val="00CD0E6E"/>
    <w:rsid w:val="00CD497B"/>
    <w:rsid w:val="00CD6985"/>
    <w:rsid w:val="00CE67A3"/>
    <w:rsid w:val="00CF4A47"/>
    <w:rsid w:val="00CF6627"/>
    <w:rsid w:val="00D118A5"/>
    <w:rsid w:val="00D1247A"/>
    <w:rsid w:val="00D14AF2"/>
    <w:rsid w:val="00D168A6"/>
    <w:rsid w:val="00D16D18"/>
    <w:rsid w:val="00D20137"/>
    <w:rsid w:val="00D21E6B"/>
    <w:rsid w:val="00D24595"/>
    <w:rsid w:val="00D26BC8"/>
    <w:rsid w:val="00D341A5"/>
    <w:rsid w:val="00D3437F"/>
    <w:rsid w:val="00D431A0"/>
    <w:rsid w:val="00D46EED"/>
    <w:rsid w:val="00D54ED0"/>
    <w:rsid w:val="00D6025D"/>
    <w:rsid w:val="00D6463C"/>
    <w:rsid w:val="00D77DBB"/>
    <w:rsid w:val="00D80A41"/>
    <w:rsid w:val="00D87436"/>
    <w:rsid w:val="00D91379"/>
    <w:rsid w:val="00D9374B"/>
    <w:rsid w:val="00D958E7"/>
    <w:rsid w:val="00D960FE"/>
    <w:rsid w:val="00D96312"/>
    <w:rsid w:val="00DA22F5"/>
    <w:rsid w:val="00DA6026"/>
    <w:rsid w:val="00DB4541"/>
    <w:rsid w:val="00DD269D"/>
    <w:rsid w:val="00DD428E"/>
    <w:rsid w:val="00DD7272"/>
    <w:rsid w:val="00DD78E6"/>
    <w:rsid w:val="00DE02AC"/>
    <w:rsid w:val="00DE3ACA"/>
    <w:rsid w:val="00DE6784"/>
    <w:rsid w:val="00DF1F6D"/>
    <w:rsid w:val="00DF204F"/>
    <w:rsid w:val="00E14E6F"/>
    <w:rsid w:val="00E2071B"/>
    <w:rsid w:val="00E23407"/>
    <w:rsid w:val="00E25C7F"/>
    <w:rsid w:val="00E31637"/>
    <w:rsid w:val="00E33DF4"/>
    <w:rsid w:val="00E341F9"/>
    <w:rsid w:val="00E44E27"/>
    <w:rsid w:val="00E54450"/>
    <w:rsid w:val="00E56FDC"/>
    <w:rsid w:val="00E829FA"/>
    <w:rsid w:val="00E8402F"/>
    <w:rsid w:val="00E90A89"/>
    <w:rsid w:val="00EA7373"/>
    <w:rsid w:val="00EB5537"/>
    <w:rsid w:val="00EB6DC4"/>
    <w:rsid w:val="00EC2425"/>
    <w:rsid w:val="00EC4F9B"/>
    <w:rsid w:val="00ED090A"/>
    <w:rsid w:val="00ED3001"/>
    <w:rsid w:val="00ED5362"/>
    <w:rsid w:val="00ED76DD"/>
    <w:rsid w:val="00EE062C"/>
    <w:rsid w:val="00EE49A2"/>
    <w:rsid w:val="00EE6E27"/>
    <w:rsid w:val="00EF3CB1"/>
    <w:rsid w:val="00EF7987"/>
    <w:rsid w:val="00F07CD4"/>
    <w:rsid w:val="00F22F62"/>
    <w:rsid w:val="00F2676B"/>
    <w:rsid w:val="00F2777E"/>
    <w:rsid w:val="00F312DB"/>
    <w:rsid w:val="00F32C7A"/>
    <w:rsid w:val="00F32F9E"/>
    <w:rsid w:val="00F33F8C"/>
    <w:rsid w:val="00F34A24"/>
    <w:rsid w:val="00F45C06"/>
    <w:rsid w:val="00F47CC9"/>
    <w:rsid w:val="00F56840"/>
    <w:rsid w:val="00F56CDF"/>
    <w:rsid w:val="00F6318A"/>
    <w:rsid w:val="00F72253"/>
    <w:rsid w:val="00F74FCE"/>
    <w:rsid w:val="00F77CBC"/>
    <w:rsid w:val="00F80FFB"/>
    <w:rsid w:val="00F83FC6"/>
    <w:rsid w:val="00FA6748"/>
    <w:rsid w:val="00FA784D"/>
    <w:rsid w:val="00FB37EB"/>
    <w:rsid w:val="00FD3319"/>
    <w:rsid w:val="00FD4A5B"/>
    <w:rsid w:val="00FF34C7"/>
    <w:rsid w:val="00FF40B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F7EE7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66D9C"/>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png"/><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9</Words>
  <Characters>794</Characters>
  <Application>Microsoft Macintosh Word</Application>
  <DocSecurity>0</DocSecurity>
  <Lines>6</Lines>
  <Paragraphs>1</Paragraphs>
  <ScaleCrop>false</ScaleCrop>
  <LinksUpToDate>false</LinksUpToDate>
  <CharactersWithSpaces>9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Jarrell</dc:creator>
  <cp:keywords/>
  <dc:description/>
  <cp:lastModifiedBy>Dillon Jarrell</cp:lastModifiedBy>
  <cp:revision>2</cp:revision>
  <dcterms:created xsi:type="dcterms:W3CDTF">2020-08-26T16:28:00Z</dcterms:created>
  <dcterms:modified xsi:type="dcterms:W3CDTF">2020-08-26T16:28:00Z</dcterms:modified>
</cp:coreProperties>
</file>